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78487" w14:textId="71A3A0C4" w:rsidR="00B57024" w:rsidRPr="00B57024" w:rsidRDefault="00B57024" w:rsidP="00B57024">
      <w:pPr>
        <w:jc w:val="center"/>
        <w:rPr>
          <w:b/>
          <w:bCs/>
          <w:sz w:val="36"/>
          <w:szCs w:val="36"/>
        </w:rPr>
      </w:pPr>
      <w:r w:rsidRPr="00B57024">
        <w:rPr>
          <w:b/>
          <w:bCs/>
          <w:sz w:val="36"/>
          <w:szCs w:val="36"/>
        </w:rPr>
        <w:t>Supplementary Data</w:t>
      </w:r>
    </w:p>
    <w:p w14:paraId="54F7A172" w14:textId="5175F89D" w:rsidR="001004DB" w:rsidRDefault="00A430BA" w:rsidP="001004DB">
      <w:r>
        <w:t xml:space="preserve">Elaborate statistical details of figure </w:t>
      </w:r>
      <w:r w:rsidR="00011BE7">
        <w:t>5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891"/>
        <w:gridCol w:w="805"/>
        <w:gridCol w:w="1349"/>
        <w:gridCol w:w="2200"/>
        <w:gridCol w:w="1613"/>
        <w:gridCol w:w="980"/>
        <w:gridCol w:w="1234"/>
      </w:tblGrid>
      <w:tr w:rsidR="005F6CA7" w:rsidRPr="002B0DF1" w14:paraId="6C6C6026" w14:textId="77777777" w:rsidTr="005C5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1" w:type="dxa"/>
          </w:tcPr>
          <w:p w14:paraId="7121872B" w14:textId="77777777" w:rsidR="005F6CA7" w:rsidRPr="002B0DF1" w:rsidRDefault="005F6CA7" w:rsidP="00136FB5">
            <w:pPr>
              <w:rPr>
                <w:b w:val="0"/>
                <w:bCs w:val="0"/>
              </w:rPr>
            </w:pPr>
            <w:r w:rsidRPr="002B0DF1">
              <w:t>Figure</w:t>
            </w:r>
          </w:p>
        </w:tc>
        <w:tc>
          <w:tcPr>
            <w:tcW w:w="805" w:type="dxa"/>
          </w:tcPr>
          <w:p w14:paraId="2E4B81EC" w14:textId="77777777" w:rsidR="005F6CA7" w:rsidRPr="002B0DF1" w:rsidRDefault="005F6CA7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DF1">
              <w:t>Panel</w:t>
            </w:r>
          </w:p>
        </w:tc>
        <w:tc>
          <w:tcPr>
            <w:tcW w:w="1349" w:type="dxa"/>
          </w:tcPr>
          <w:p w14:paraId="21C3F39B" w14:textId="77777777" w:rsidR="005F6CA7" w:rsidRPr="002B0DF1" w:rsidRDefault="005F6CA7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DF1">
              <w:t>Parameter</w:t>
            </w:r>
          </w:p>
        </w:tc>
        <w:tc>
          <w:tcPr>
            <w:tcW w:w="2200" w:type="dxa"/>
          </w:tcPr>
          <w:p w14:paraId="756555FA" w14:textId="77777777" w:rsidR="005F6CA7" w:rsidRPr="002B0DF1" w:rsidRDefault="005F6CA7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DF1">
              <w:t>Comparison</w:t>
            </w:r>
          </w:p>
        </w:tc>
        <w:tc>
          <w:tcPr>
            <w:tcW w:w="1613" w:type="dxa"/>
          </w:tcPr>
          <w:p w14:paraId="4BA03B66" w14:textId="77777777" w:rsidR="005F6CA7" w:rsidRPr="002B0DF1" w:rsidRDefault="005F6CA7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ime point</w:t>
            </w:r>
          </w:p>
        </w:tc>
        <w:tc>
          <w:tcPr>
            <w:tcW w:w="980" w:type="dxa"/>
          </w:tcPr>
          <w:p w14:paraId="5D13A154" w14:textId="77777777" w:rsidR="005F6CA7" w:rsidRPr="002B0DF1" w:rsidRDefault="005F6CA7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4" w:type="dxa"/>
          </w:tcPr>
          <w:p w14:paraId="5520F539" w14:textId="77777777" w:rsidR="005F6CA7" w:rsidRPr="002B0DF1" w:rsidRDefault="005F6CA7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DF1">
              <w:t>P-value</w:t>
            </w:r>
          </w:p>
        </w:tc>
      </w:tr>
      <w:tr w:rsidR="00DD304C" w14:paraId="45191EB4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 w:val="restart"/>
            <w:shd w:val="clear" w:color="auto" w:fill="FFFFFF" w:themeFill="background1"/>
          </w:tcPr>
          <w:p w14:paraId="14B186D8" w14:textId="19E8748F" w:rsidR="00DD304C" w:rsidRPr="002B0DF1" w:rsidRDefault="00B07BBE" w:rsidP="00136FB5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5</w:t>
            </w:r>
          </w:p>
        </w:tc>
        <w:tc>
          <w:tcPr>
            <w:tcW w:w="805" w:type="dxa"/>
            <w:vMerge w:val="restart"/>
          </w:tcPr>
          <w:p w14:paraId="798EDBD1" w14:textId="79310E9E" w:rsidR="00DD304C" w:rsidRDefault="00DD304C" w:rsidP="0013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</w:t>
            </w:r>
          </w:p>
        </w:tc>
        <w:tc>
          <w:tcPr>
            <w:tcW w:w="1349" w:type="dxa"/>
            <w:vMerge w:val="restart"/>
          </w:tcPr>
          <w:p w14:paraId="7893C879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MFR</w:t>
            </w:r>
          </w:p>
        </w:tc>
        <w:tc>
          <w:tcPr>
            <w:tcW w:w="2200" w:type="dxa"/>
            <w:vMerge w:val="restart"/>
          </w:tcPr>
          <w:p w14:paraId="134C5693" w14:textId="36B76275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vs. Hypothermia</w:t>
            </w:r>
          </w:p>
        </w:tc>
        <w:tc>
          <w:tcPr>
            <w:tcW w:w="1613" w:type="dxa"/>
          </w:tcPr>
          <w:p w14:paraId="72A20A2F" w14:textId="070B8FB3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h</w:t>
            </w:r>
          </w:p>
        </w:tc>
        <w:tc>
          <w:tcPr>
            <w:tcW w:w="980" w:type="dxa"/>
          </w:tcPr>
          <w:p w14:paraId="4D6DA389" w14:textId="4CD08AE2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02279F5B" w14:textId="278DC5B3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699977D9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  <w:shd w:val="clear" w:color="auto" w:fill="FFFFFF" w:themeFill="background1"/>
          </w:tcPr>
          <w:p w14:paraId="6FBBC585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11955FE7" w14:textId="77777777" w:rsidR="00DD304C" w:rsidRDefault="00DD304C" w:rsidP="0013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2A8CD9A4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78862F4F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4ED1D585" w14:textId="0EB82CA5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h</w:t>
            </w:r>
          </w:p>
        </w:tc>
        <w:tc>
          <w:tcPr>
            <w:tcW w:w="980" w:type="dxa"/>
          </w:tcPr>
          <w:p w14:paraId="62F937D7" w14:textId="64F8CEFE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1234" w:type="dxa"/>
          </w:tcPr>
          <w:p w14:paraId="0DE01BDC" w14:textId="7BB28346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6</w:t>
            </w:r>
          </w:p>
        </w:tc>
      </w:tr>
      <w:tr w:rsidR="00DD304C" w14:paraId="01F64973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  <w:shd w:val="clear" w:color="auto" w:fill="FFFFFF" w:themeFill="background1"/>
          </w:tcPr>
          <w:p w14:paraId="3F97B120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3972E4AE" w14:textId="77777777" w:rsidR="00DD304C" w:rsidRDefault="00DD304C" w:rsidP="0013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07BBA8B4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4543AB6D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50144A9D" w14:textId="61479C0D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h</w:t>
            </w:r>
          </w:p>
        </w:tc>
        <w:tc>
          <w:tcPr>
            <w:tcW w:w="980" w:type="dxa"/>
          </w:tcPr>
          <w:p w14:paraId="357F56F5" w14:textId="0A630BF2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1234" w:type="dxa"/>
          </w:tcPr>
          <w:p w14:paraId="7137BA63" w14:textId="10300E5C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79</w:t>
            </w:r>
          </w:p>
        </w:tc>
      </w:tr>
      <w:tr w:rsidR="00DD304C" w14:paraId="16C36F90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  <w:shd w:val="clear" w:color="auto" w:fill="FFFFFF" w:themeFill="background1"/>
          </w:tcPr>
          <w:p w14:paraId="606C8064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3D865E56" w14:textId="77777777" w:rsidR="00DD304C" w:rsidRDefault="00DD304C" w:rsidP="0013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66DDEA33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6A6E8203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2C7EA4FA" w14:textId="45B1582A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h</w:t>
            </w:r>
          </w:p>
        </w:tc>
        <w:tc>
          <w:tcPr>
            <w:tcW w:w="980" w:type="dxa"/>
          </w:tcPr>
          <w:p w14:paraId="118BD647" w14:textId="1EA38D35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1B">
              <w:t>*</w:t>
            </w:r>
            <w:r>
              <w:t>*</w:t>
            </w:r>
          </w:p>
        </w:tc>
        <w:tc>
          <w:tcPr>
            <w:tcW w:w="1234" w:type="dxa"/>
          </w:tcPr>
          <w:p w14:paraId="3CA811E6" w14:textId="026941C6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9</w:t>
            </w:r>
          </w:p>
        </w:tc>
      </w:tr>
      <w:tr w:rsidR="00DD304C" w14:paraId="05E5BDFA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  <w:shd w:val="clear" w:color="auto" w:fill="FFFFFF" w:themeFill="background1"/>
          </w:tcPr>
          <w:p w14:paraId="629B93F8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058874D4" w14:textId="77777777" w:rsidR="00DD304C" w:rsidRDefault="00DD304C" w:rsidP="0013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5EF6936C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34828F18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0FB86509" w14:textId="179C2F8A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 h </w:t>
            </w:r>
          </w:p>
        </w:tc>
        <w:tc>
          <w:tcPr>
            <w:tcW w:w="980" w:type="dxa"/>
          </w:tcPr>
          <w:p w14:paraId="3008D187" w14:textId="30726DD8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1B">
              <w:t>*</w:t>
            </w:r>
            <w:r>
              <w:t>**</w:t>
            </w:r>
          </w:p>
        </w:tc>
        <w:tc>
          <w:tcPr>
            <w:tcW w:w="1234" w:type="dxa"/>
          </w:tcPr>
          <w:p w14:paraId="5D5AF7EA" w14:textId="1AA4160D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3</w:t>
            </w:r>
          </w:p>
        </w:tc>
      </w:tr>
      <w:tr w:rsidR="00DD304C" w14:paraId="6336B48F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  <w:shd w:val="clear" w:color="auto" w:fill="FFFFFF" w:themeFill="background1"/>
          </w:tcPr>
          <w:p w14:paraId="7E22016D" w14:textId="77777777" w:rsidR="00DD304C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799DB738" w14:textId="77777777" w:rsidR="00DD304C" w:rsidRDefault="00DD304C" w:rsidP="0013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328ACCAA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11DA7033" w14:textId="77777777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040F1139" w14:textId="13F39543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h</w:t>
            </w:r>
          </w:p>
        </w:tc>
        <w:tc>
          <w:tcPr>
            <w:tcW w:w="980" w:type="dxa"/>
          </w:tcPr>
          <w:p w14:paraId="51147021" w14:textId="1B0CFAAF" w:rsidR="00DD304C" w:rsidRPr="0042571B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234" w:type="dxa"/>
          </w:tcPr>
          <w:p w14:paraId="181E7337" w14:textId="23EEAD44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1</w:t>
            </w:r>
          </w:p>
        </w:tc>
      </w:tr>
      <w:tr w:rsidR="00DD304C" w14:paraId="2A6CC7B6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  <w:shd w:val="clear" w:color="auto" w:fill="FFFFFF" w:themeFill="background1"/>
          </w:tcPr>
          <w:p w14:paraId="57E5D085" w14:textId="77777777" w:rsidR="00DD304C" w:rsidRDefault="00DD304C" w:rsidP="00D81914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267D5516" w14:textId="77777777" w:rsidR="00DD304C" w:rsidRDefault="00DD304C" w:rsidP="00D81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3135ED82" w14:textId="77777777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7CE556C2" w14:textId="77777777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053E5C12" w14:textId="4113A462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h</w:t>
            </w:r>
          </w:p>
        </w:tc>
        <w:tc>
          <w:tcPr>
            <w:tcW w:w="980" w:type="dxa"/>
          </w:tcPr>
          <w:p w14:paraId="445EE14D" w14:textId="7C439AD2" w:rsidR="00DD304C" w:rsidRPr="0042571B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06F61ABF" w14:textId="489770EF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06BA2C13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  <w:shd w:val="clear" w:color="auto" w:fill="FFFFFF" w:themeFill="background1"/>
          </w:tcPr>
          <w:p w14:paraId="275C4748" w14:textId="77777777" w:rsidR="00DD304C" w:rsidRDefault="00DD304C" w:rsidP="00D81914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1A27561F" w14:textId="77777777" w:rsidR="00DD304C" w:rsidRDefault="00DD304C" w:rsidP="00D81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721FA93E" w14:textId="77777777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43ACA263" w14:textId="77777777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50DE9B56" w14:textId="377F6903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h</w:t>
            </w:r>
          </w:p>
        </w:tc>
        <w:tc>
          <w:tcPr>
            <w:tcW w:w="980" w:type="dxa"/>
          </w:tcPr>
          <w:p w14:paraId="06FA1740" w14:textId="74D46A65" w:rsidR="00DD304C" w:rsidRPr="0042571B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435AA008" w14:textId="1402A246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4A9BB0C7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  <w:shd w:val="clear" w:color="auto" w:fill="FFFFFF" w:themeFill="background1"/>
          </w:tcPr>
          <w:p w14:paraId="4458F31E" w14:textId="77777777" w:rsidR="00DD304C" w:rsidRDefault="00DD304C" w:rsidP="00D81914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23739F4A" w14:textId="77777777" w:rsidR="00DD304C" w:rsidRDefault="00DD304C" w:rsidP="00D81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25B2A81C" w14:textId="77777777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51E805EC" w14:textId="77777777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4D382113" w14:textId="64626CED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h</w:t>
            </w:r>
          </w:p>
        </w:tc>
        <w:tc>
          <w:tcPr>
            <w:tcW w:w="980" w:type="dxa"/>
          </w:tcPr>
          <w:p w14:paraId="7D59B6C8" w14:textId="44181B64" w:rsidR="00DD304C" w:rsidRPr="0042571B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75C61189" w14:textId="6BDF9B80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52B8AAE8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  <w:shd w:val="clear" w:color="auto" w:fill="FFFFFF" w:themeFill="background1"/>
          </w:tcPr>
          <w:p w14:paraId="62C38814" w14:textId="77777777" w:rsidR="00DD304C" w:rsidRDefault="00DD304C" w:rsidP="00D81914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024854E4" w14:textId="77777777" w:rsidR="00DD304C" w:rsidRDefault="00DD304C" w:rsidP="00D81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2BED5857" w14:textId="77777777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4B62CD36" w14:textId="77777777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286765AA" w14:textId="4D64F194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h</w:t>
            </w:r>
          </w:p>
        </w:tc>
        <w:tc>
          <w:tcPr>
            <w:tcW w:w="980" w:type="dxa"/>
          </w:tcPr>
          <w:p w14:paraId="21B3E474" w14:textId="7C5D64F9" w:rsidR="00DD304C" w:rsidRPr="0042571B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0D500ABD" w14:textId="25F79ED1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62A932CC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  <w:shd w:val="clear" w:color="auto" w:fill="FFFFFF" w:themeFill="background1"/>
          </w:tcPr>
          <w:p w14:paraId="7A2A1535" w14:textId="77777777" w:rsidR="00DD304C" w:rsidRDefault="00DD304C" w:rsidP="00D81914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3B7C98D3" w14:textId="77777777" w:rsidR="00DD304C" w:rsidRDefault="00DD304C" w:rsidP="00D81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35FFB92F" w14:textId="77777777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2E701472" w14:textId="77777777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1CCD211F" w14:textId="4A9840DA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h</w:t>
            </w:r>
          </w:p>
        </w:tc>
        <w:tc>
          <w:tcPr>
            <w:tcW w:w="980" w:type="dxa"/>
          </w:tcPr>
          <w:p w14:paraId="047C7596" w14:textId="2794833B" w:rsidR="00DD304C" w:rsidRPr="0042571B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35B7AE5F" w14:textId="077B36F8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0B7264FC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  <w:shd w:val="clear" w:color="auto" w:fill="FFFFFF" w:themeFill="background1"/>
          </w:tcPr>
          <w:p w14:paraId="01EEB43F" w14:textId="77777777" w:rsidR="00DD304C" w:rsidRDefault="00DD304C" w:rsidP="00D81914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3D857E79" w14:textId="77777777" w:rsidR="00DD304C" w:rsidRDefault="00DD304C" w:rsidP="00D81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4551BA88" w14:textId="77777777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6B6DC454" w14:textId="77777777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6D11AAF2" w14:textId="08698550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 h</w:t>
            </w:r>
          </w:p>
        </w:tc>
        <w:tc>
          <w:tcPr>
            <w:tcW w:w="980" w:type="dxa"/>
          </w:tcPr>
          <w:p w14:paraId="59D7FD6C" w14:textId="1CF874FA" w:rsidR="00DD304C" w:rsidRPr="0042571B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4E220DA5" w14:textId="02AC6D18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097728E6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  <w:shd w:val="clear" w:color="auto" w:fill="FFFFFF" w:themeFill="background1"/>
          </w:tcPr>
          <w:p w14:paraId="46A41175" w14:textId="77777777" w:rsidR="00DD304C" w:rsidRDefault="00DD304C" w:rsidP="00D81914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1F3E9F61" w14:textId="77777777" w:rsidR="00DD304C" w:rsidRDefault="00DD304C" w:rsidP="00D81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407518F7" w14:textId="77777777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674B9591" w14:textId="77777777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59B5D3B6" w14:textId="70DF13F8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h</w:t>
            </w:r>
          </w:p>
        </w:tc>
        <w:tc>
          <w:tcPr>
            <w:tcW w:w="980" w:type="dxa"/>
          </w:tcPr>
          <w:p w14:paraId="2F87C682" w14:textId="2BE1F621" w:rsidR="00DD304C" w:rsidRPr="0042571B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06D73775" w14:textId="16AC239D" w:rsidR="00DD304C" w:rsidRDefault="00DD304C" w:rsidP="00D81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1EC2E1BE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  <w:shd w:val="clear" w:color="auto" w:fill="FFFFFF" w:themeFill="background1"/>
          </w:tcPr>
          <w:p w14:paraId="581137BF" w14:textId="77777777" w:rsidR="00DD304C" w:rsidRDefault="00DD304C" w:rsidP="00D81914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27947A12" w14:textId="77777777" w:rsidR="00DD304C" w:rsidRDefault="00DD304C" w:rsidP="00D81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061BDCA9" w14:textId="77777777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75ECE3E2" w14:textId="77777777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1BEF408D" w14:textId="0A81173D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 h</w:t>
            </w:r>
          </w:p>
        </w:tc>
        <w:tc>
          <w:tcPr>
            <w:tcW w:w="980" w:type="dxa"/>
          </w:tcPr>
          <w:p w14:paraId="448C26FB" w14:textId="64DEFD6C" w:rsidR="00DD304C" w:rsidRPr="0042571B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4FC04925" w14:textId="59AD0BB3" w:rsidR="00DD304C" w:rsidRDefault="00DD304C" w:rsidP="00D81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54D5BD9E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  <w:shd w:val="clear" w:color="auto" w:fill="FFFFFF" w:themeFill="background1"/>
          </w:tcPr>
          <w:p w14:paraId="212451C8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0962292C" w14:textId="77777777" w:rsidR="00DD304C" w:rsidRDefault="00DD304C" w:rsidP="005C5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15D2235A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39A2E72C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398B54A8" w14:textId="52D74718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h</w:t>
            </w:r>
          </w:p>
        </w:tc>
        <w:tc>
          <w:tcPr>
            <w:tcW w:w="980" w:type="dxa"/>
          </w:tcPr>
          <w:p w14:paraId="313B8A6C" w14:textId="3149A30A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543A1F75" w14:textId="71008561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2FD5C11C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  <w:shd w:val="clear" w:color="auto" w:fill="FFFFFF" w:themeFill="background1"/>
          </w:tcPr>
          <w:p w14:paraId="67C8CEE9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1DB6AB58" w14:textId="77777777" w:rsidR="00DD304C" w:rsidRDefault="00DD304C" w:rsidP="005C5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03D81BA0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14A875A3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1DB59DA6" w14:textId="32ED9614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h</w:t>
            </w:r>
          </w:p>
        </w:tc>
        <w:tc>
          <w:tcPr>
            <w:tcW w:w="980" w:type="dxa"/>
          </w:tcPr>
          <w:p w14:paraId="5B6D9BF4" w14:textId="3C09D6C5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1704D7C1" w14:textId="60811935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0D8EDB64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12DCDD8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 w:val="restart"/>
            <w:shd w:val="clear" w:color="auto" w:fill="FFFFFF" w:themeFill="background1"/>
          </w:tcPr>
          <w:p w14:paraId="053EB8CE" w14:textId="7E0744ED" w:rsidR="00DD304C" w:rsidRDefault="00DD304C" w:rsidP="005C5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d</w:t>
            </w:r>
          </w:p>
        </w:tc>
        <w:tc>
          <w:tcPr>
            <w:tcW w:w="1349" w:type="dxa"/>
            <w:vMerge w:val="restart"/>
            <w:shd w:val="clear" w:color="auto" w:fill="FFFFFF" w:themeFill="background1"/>
          </w:tcPr>
          <w:p w14:paraId="52446883" w14:textId="428C4174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BR</w:t>
            </w:r>
          </w:p>
        </w:tc>
        <w:tc>
          <w:tcPr>
            <w:tcW w:w="2200" w:type="dxa"/>
            <w:vMerge w:val="restart"/>
            <w:shd w:val="clear" w:color="auto" w:fill="FFFFFF" w:themeFill="background1"/>
          </w:tcPr>
          <w:p w14:paraId="256A53D7" w14:textId="175F2DD6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vs. Hypothermia</w:t>
            </w:r>
          </w:p>
        </w:tc>
        <w:tc>
          <w:tcPr>
            <w:tcW w:w="1613" w:type="dxa"/>
          </w:tcPr>
          <w:p w14:paraId="7B1F284F" w14:textId="396E29E8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h</w:t>
            </w:r>
          </w:p>
        </w:tc>
        <w:tc>
          <w:tcPr>
            <w:tcW w:w="980" w:type="dxa"/>
          </w:tcPr>
          <w:p w14:paraId="755A4A4B" w14:textId="524A87D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23E11928" w14:textId="104A25CA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0294E365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5B48C380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  <w:shd w:val="clear" w:color="auto" w:fill="FFFFFF" w:themeFill="background1"/>
          </w:tcPr>
          <w:p w14:paraId="1180ECC1" w14:textId="77777777" w:rsidR="00DD304C" w:rsidRDefault="00DD304C" w:rsidP="005C5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  <w:shd w:val="clear" w:color="auto" w:fill="FFFFFF" w:themeFill="background1"/>
          </w:tcPr>
          <w:p w14:paraId="1A076721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  <w:shd w:val="clear" w:color="auto" w:fill="FFFFFF" w:themeFill="background1"/>
          </w:tcPr>
          <w:p w14:paraId="290C2D9D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533EA498" w14:textId="4A541A42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h</w:t>
            </w:r>
          </w:p>
        </w:tc>
        <w:tc>
          <w:tcPr>
            <w:tcW w:w="980" w:type="dxa"/>
          </w:tcPr>
          <w:p w14:paraId="253D3CC7" w14:textId="17802EEB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1234" w:type="dxa"/>
          </w:tcPr>
          <w:p w14:paraId="395164CD" w14:textId="3CD061AC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77</w:t>
            </w:r>
          </w:p>
        </w:tc>
      </w:tr>
      <w:tr w:rsidR="00DD304C" w14:paraId="28230257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0C9439A7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  <w:shd w:val="clear" w:color="auto" w:fill="FFFFFF" w:themeFill="background1"/>
          </w:tcPr>
          <w:p w14:paraId="2D746255" w14:textId="77777777" w:rsidR="00DD304C" w:rsidRDefault="00DD304C" w:rsidP="005C5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  <w:shd w:val="clear" w:color="auto" w:fill="FFFFFF" w:themeFill="background1"/>
          </w:tcPr>
          <w:p w14:paraId="64ED263A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  <w:shd w:val="clear" w:color="auto" w:fill="FFFFFF" w:themeFill="background1"/>
          </w:tcPr>
          <w:p w14:paraId="78E0669E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53CDBCA6" w14:textId="43A54C1E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h</w:t>
            </w:r>
          </w:p>
        </w:tc>
        <w:tc>
          <w:tcPr>
            <w:tcW w:w="980" w:type="dxa"/>
          </w:tcPr>
          <w:p w14:paraId="16CB12E2" w14:textId="5C767353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1234" w:type="dxa"/>
          </w:tcPr>
          <w:p w14:paraId="07A03522" w14:textId="031B288E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3</w:t>
            </w:r>
          </w:p>
        </w:tc>
      </w:tr>
      <w:tr w:rsidR="00DD304C" w14:paraId="7227DC48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19EE1827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  <w:shd w:val="clear" w:color="auto" w:fill="FFFFFF" w:themeFill="background1"/>
          </w:tcPr>
          <w:p w14:paraId="5E21576C" w14:textId="77777777" w:rsidR="00DD304C" w:rsidRDefault="00DD304C" w:rsidP="005C5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  <w:shd w:val="clear" w:color="auto" w:fill="FFFFFF" w:themeFill="background1"/>
          </w:tcPr>
          <w:p w14:paraId="4023C079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  <w:shd w:val="clear" w:color="auto" w:fill="FFFFFF" w:themeFill="background1"/>
          </w:tcPr>
          <w:p w14:paraId="369BAD90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0D5E2B5B" w14:textId="1440BAD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h</w:t>
            </w:r>
          </w:p>
        </w:tc>
        <w:tc>
          <w:tcPr>
            <w:tcW w:w="980" w:type="dxa"/>
          </w:tcPr>
          <w:p w14:paraId="70B204D1" w14:textId="06D1B5D6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234" w:type="dxa"/>
          </w:tcPr>
          <w:p w14:paraId="786FC00E" w14:textId="77604EEB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8</w:t>
            </w:r>
          </w:p>
        </w:tc>
      </w:tr>
      <w:tr w:rsidR="00DD304C" w14:paraId="13BD7637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400AD29E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  <w:shd w:val="clear" w:color="auto" w:fill="FFFFFF" w:themeFill="background1"/>
          </w:tcPr>
          <w:p w14:paraId="7A3EC8FE" w14:textId="77777777" w:rsidR="00DD304C" w:rsidRDefault="00DD304C" w:rsidP="005C5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  <w:shd w:val="clear" w:color="auto" w:fill="FFFFFF" w:themeFill="background1"/>
          </w:tcPr>
          <w:p w14:paraId="55B1B10F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  <w:shd w:val="clear" w:color="auto" w:fill="FFFFFF" w:themeFill="background1"/>
          </w:tcPr>
          <w:p w14:paraId="1CE25ECC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335B837D" w14:textId="0F9F2548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h</w:t>
            </w:r>
          </w:p>
        </w:tc>
        <w:tc>
          <w:tcPr>
            <w:tcW w:w="980" w:type="dxa"/>
          </w:tcPr>
          <w:p w14:paraId="58D021E8" w14:textId="6765FC0B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43B1B6C5" w14:textId="4E831760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316202D3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0FBA02E1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  <w:shd w:val="clear" w:color="auto" w:fill="FFFFFF" w:themeFill="background1"/>
          </w:tcPr>
          <w:p w14:paraId="6E0D2D61" w14:textId="77777777" w:rsidR="00DD304C" w:rsidRDefault="00DD304C" w:rsidP="005C5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  <w:shd w:val="clear" w:color="auto" w:fill="FFFFFF" w:themeFill="background1"/>
          </w:tcPr>
          <w:p w14:paraId="0A92D28F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  <w:shd w:val="clear" w:color="auto" w:fill="FFFFFF" w:themeFill="background1"/>
          </w:tcPr>
          <w:p w14:paraId="3DA47637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6957F3A5" w14:textId="18131772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h</w:t>
            </w:r>
          </w:p>
        </w:tc>
        <w:tc>
          <w:tcPr>
            <w:tcW w:w="980" w:type="dxa"/>
          </w:tcPr>
          <w:p w14:paraId="6E2AEEB5" w14:textId="2F7739C5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001499EE" w14:textId="0BF00DBE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3F7B8CCB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391B75D3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  <w:shd w:val="clear" w:color="auto" w:fill="FFFFFF" w:themeFill="background1"/>
          </w:tcPr>
          <w:p w14:paraId="6D83F525" w14:textId="77777777" w:rsidR="00DD304C" w:rsidRDefault="00DD304C" w:rsidP="005C5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  <w:shd w:val="clear" w:color="auto" w:fill="FFFFFF" w:themeFill="background1"/>
          </w:tcPr>
          <w:p w14:paraId="7A606FF1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  <w:shd w:val="clear" w:color="auto" w:fill="FFFFFF" w:themeFill="background1"/>
          </w:tcPr>
          <w:p w14:paraId="60B37925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603B5F60" w14:textId="01D53093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h</w:t>
            </w:r>
          </w:p>
        </w:tc>
        <w:tc>
          <w:tcPr>
            <w:tcW w:w="980" w:type="dxa"/>
          </w:tcPr>
          <w:p w14:paraId="60C6C508" w14:textId="6AB52F4C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4481B7F8" w14:textId="43E463C8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68A5E9D2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3AE95BFB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  <w:shd w:val="clear" w:color="auto" w:fill="FFFFFF" w:themeFill="background1"/>
          </w:tcPr>
          <w:p w14:paraId="257A8B6B" w14:textId="77777777" w:rsidR="00DD304C" w:rsidRDefault="00DD304C" w:rsidP="005C5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  <w:shd w:val="clear" w:color="auto" w:fill="FFFFFF" w:themeFill="background1"/>
          </w:tcPr>
          <w:p w14:paraId="69435C8A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  <w:shd w:val="clear" w:color="auto" w:fill="FFFFFF" w:themeFill="background1"/>
          </w:tcPr>
          <w:p w14:paraId="5841FDB6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76AF1850" w14:textId="40081241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 h</w:t>
            </w:r>
          </w:p>
        </w:tc>
        <w:tc>
          <w:tcPr>
            <w:tcW w:w="980" w:type="dxa"/>
          </w:tcPr>
          <w:p w14:paraId="3644B62A" w14:textId="10B10FD9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050D41E7" w14:textId="73B9AF34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593652D9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6D956E7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  <w:shd w:val="clear" w:color="auto" w:fill="FFFFFF" w:themeFill="background1"/>
          </w:tcPr>
          <w:p w14:paraId="3AE7C4D1" w14:textId="77777777" w:rsidR="00DD304C" w:rsidRDefault="00DD304C" w:rsidP="005C5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  <w:shd w:val="clear" w:color="auto" w:fill="FFFFFF" w:themeFill="background1"/>
          </w:tcPr>
          <w:p w14:paraId="68766B27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  <w:shd w:val="clear" w:color="auto" w:fill="FFFFFF" w:themeFill="background1"/>
          </w:tcPr>
          <w:p w14:paraId="21F9A038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00845126" w14:textId="141545D2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h</w:t>
            </w:r>
          </w:p>
        </w:tc>
        <w:tc>
          <w:tcPr>
            <w:tcW w:w="980" w:type="dxa"/>
          </w:tcPr>
          <w:p w14:paraId="6F29D93F" w14:textId="0F244DDA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338039CE" w14:textId="7ECB5F63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75FFA44B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31B6F0A8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  <w:shd w:val="clear" w:color="auto" w:fill="FFFFFF" w:themeFill="background1"/>
          </w:tcPr>
          <w:p w14:paraId="523B1FB7" w14:textId="77777777" w:rsidR="00DD304C" w:rsidRDefault="00DD304C" w:rsidP="005C5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  <w:shd w:val="clear" w:color="auto" w:fill="FFFFFF" w:themeFill="background1"/>
          </w:tcPr>
          <w:p w14:paraId="413CA2A5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  <w:shd w:val="clear" w:color="auto" w:fill="FFFFFF" w:themeFill="background1"/>
          </w:tcPr>
          <w:p w14:paraId="4E3874C0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66E3B74C" w14:textId="6B4EC575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 h</w:t>
            </w:r>
          </w:p>
        </w:tc>
        <w:tc>
          <w:tcPr>
            <w:tcW w:w="980" w:type="dxa"/>
          </w:tcPr>
          <w:p w14:paraId="48FBDEBD" w14:textId="47FA1AC1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019CC35E" w14:textId="60E144B0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5D793B40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20F78474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  <w:shd w:val="clear" w:color="auto" w:fill="FFFFFF" w:themeFill="background1"/>
          </w:tcPr>
          <w:p w14:paraId="52A1251D" w14:textId="77777777" w:rsidR="00DD304C" w:rsidRDefault="00DD304C" w:rsidP="005C5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  <w:shd w:val="clear" w:color="auto" w:fill="FFFFFF" w:themeFill="background1"/>
          </w:tcPr>
          <w:p w14:paraId="0B19B49C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  <w:shd w:val="clear" w:color="auto" w:fill="FFFFFF" w:themeFill="background1"/>
          </w:tcPr>
          <w:p w14:paraId="74328DCD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5276D61A" w14:textId="0EE2F05A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h</w:t>
            </w:r>
          </w:p>
        </w:tc>
        <w:tc>
          <w:tcPr>
            <w:tcW w:w="980" w:type="dxa"/>
          </w:tcPr>
          <w:p w14:paraId="34007B30" w14:textId="332B67F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1182AED1" w14:textId="23403C35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43377043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0B957B9B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</w:tcPr>
          <w:p w14:paraId="00B3A987" w14:textId="77777777" w:rsidR="00DD304C" w:rsidRDefault="00DD304C" w:rsidP="005C5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</w:tcPr>
          <w:p w14:paraId="077B46B6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</w:tcPr>
          <w:p w14:paraId="1F545D1B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0284A180" w14:textId="40DA8139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h</w:t>
            </w:r>
          </w:p>
        </w:tc>
        <w:tc>
          <w:tcPr>
            <w:tcW w:w="980" w:type="dxa"/>
          </w:tcPr>
          <w:p w14:paraId="35346EAD" w14:textId="199C3B1B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3786A367" w14:textId="199434A8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1A8E741F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0363562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 w:val="restart"/>
          </w:tcPr>
          <w:p w14:paraId="1AAAE03F" w14:textId="3E049F07" w:rsidR="00DD304C" w:rsidRDefault="00DD304C" w:rsidP="005C5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</w:t>
            </w:r>
          </w:p>
        </w:tc>
        <w:tc>
          <w:tcPr>
            <w:tcW w:w="1349" w:type="dxa"/>
            <w:vMerge w:val="restart"/>
          </w:tcPr>
          <w:p w14:paraId="28699D17" w14:textId="110E95B2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BD</w:t>
            </w:r>
          </w:p>
        </w:tc>
        <w:tc>
          <w:tcPr>
            <w:tcW w:w="2200" w:type="dxa"/>
            <w:vMerge w:val="restart"/>
          </w:tcPr>
          <w:p w14:paraId="76BC4AC7" w14:textId="75D0FFA0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vs. hypothermia</w:t>
            </w:r>
          </w:p>
        </w:tc>
        <w:tc>
          <w:tcPr>
            <w:tcW w:w="1613" w:type="dxa"/>
          </w:tcPr>
          <w:p w14:paraId="308DA2D0" w14:textId="2F5A7F2E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h</w:t>
            </w:r>
          </w:p>
        </w:tc>
        <w:tc>
          <w:tcPr>
            <w:tcW w:w="980" w:type="dxa"/>
          </w:tcPr>
          <w:p w14:paraId="44ABDC68" w14:textId="1D9AB82C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* </w:t>
            </w:r>
          </w:p>
        </w:tc>
        <w:tc>
          <w:tcPr>
            <w:tcW w:w="1234" w:type="dxa"/>
          </w:tcPr>
          <w:p w14:paraId="10334944" w14:textId="4146BEAD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76</w:t>
            </w:r>
          </w:p>
        </w:tc>
      </w:tr>
      <w:tr w:rsidR="00DD304C" w14:paraId="6CAD718B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36F31876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26FE255C" w14:textId="77777777" w:rsidR="00DD304C" w:rsidRDefault="00DD304C" w:rsidP="005C5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7EEC00A0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3EE101E5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59128D20" w14:textId="2AD6BB6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h</w:t>
            </w:r>
          </w:p>
        </w:tc>
        <w:tc>
          <w:tcPr>
            <w:tcW w:w="980" w:type="dxa"/>
          </w:tcPr>
          <w:p w14:paraId="37BCE3C9" w14:textId="604AA84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234" w:type="dxa"/>
          </w:tcPr>
          <w:p w14:paraId="647B63B8" w14:textId="4000418A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2</w:t>
            </w:r>
          </w:p>
        </w:tc>
      </w:tr>
      <w:tr w:rsidR="00DD304C" w14:paraId="073B37C8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6B8D435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2BB1E7F8" w14:textId="77777777" w:rsidR="00DD304C" w:rsidRDefault="00DD304C" w:rsidP="005C5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631CF287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68911249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20777448" w14:textId="4058C70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h</w:t>
            </w:r>
          </w:p>
        </w:tc>
        <w:tc>
          <w:tcPr>
            <w:tcW w:w="980" w:type="dxa"/>
          </w:tcPr>
          <w:p w14:paraId="21B4A801" w14:textId="0AD6D82A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1234" w:type="dxa"/>
          </w:tcPr>
          <w:p w14:paraId="2A9DEA88" w14:textId="74B40A3D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92</w:t>
            </w:r>
          </w:p>
        </w:tc>
      </w:tr>
      <w:tr w:rsidR="00DD304C" w14:paraId="740BAB79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F504DC4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46C447EC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7307FBFA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145A9E75" w14:textId="2C03ECD2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737DB30F" w14:textId="110F1A70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h</w:t>
            </w:r>
          </w:p>
        </w:tc>
        <w:tc>
          <w:tcPr>
            <w:tcW w:w="980" w:type="dxa"/>
          </w:tcPr>
          <w:p w14:paraId="384B4E5F" w14:textId="497A6DAF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1234" w:type="dxa"/>
          </w:tcPr>
          <w:p w14:paraId="3C0A592B" w14:textId="78CEAE5C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29</w:t>
            </w:r>
          </w:p>
        </w:tc>
      </w:tr>
      <w:tr w:rsidR="00DD304C" w14:paraId="05C0B770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59AE11A3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05E77110" w14:textId="77777777" w:rsidR="00DD304C" w:rsidRDefault="00DD304C" w:rsidP="005C5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1AE913EF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7AAE763C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11FAE7C4" w14:textId="6FBE36B4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h</w:t>
            </w:r>
          </w:p>
        </w:tc>
        <w:tc>
          <w:tcPr>
            <w:tcW w:w="980" w:type="dxa"/>
          </w:tcPr>
          <w:p w14:paraId="619A095E" w14:textId="58B0982D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1234" w:type="dxa"/>
          </w:tcPr>
          <w:p w14:paraId="6D6639B5" w14:textId="42C3658B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5</w:t>
            </w:r>
          </w:p>
        </w:tc>
      </w:tr>
      <w:tr w:rsidR="00DD304C" w14:paraId="2FF79774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1D8A779D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641B7356" w14:textId="77777777" w:rsidR="00DD304C" w:rsidRDefault="00DD304C" w:rsidP="005C5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0C249804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72E888E6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5DD8C947" w14:textId="76DF8F14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0 h </w:t>
            </w:r>
          </w:p>
        </w:tc>
        <w:tc>
          <w:tcPr>
            <w:tcW w:w="980" w:type="dxa"/>
          </w:tcPr>
          <w:p w14:paraId="60AE8E05" w14:textId="00A45454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238B3EDE" w14:textId="6212EADE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0B4810A5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2EC0845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64064470" w14:textId="77777777" w:rsidR="00DD304C" w:rsidRDefault="00DD304C" w:rsidP="005C5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5F7C62D0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41E7B581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712AFDF0" w14:textId="0AD1F25E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2 h </w:t>
            </w:r>
          </w:p>
        </w:tc>
        <w:tc>
          <w:tcPr>
            <w:tcW w:w="980" w:type="dxa"/>
          </w:tcPr>
          <w:p w14:paraId="195CC57E" w14:textId="709B53A4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17113C6E" w14:textId="3595A639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710D7AEA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D85EAAD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4588D50D" w14:textId="77777777" w:rsidR="00DD304C" w:rsidRDefault="00DD304C" w:rsidP="005C5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2D622446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29164F06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57E2587E" w14:textId="69B41355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h</w:t>
            </w:r>
          </w:p>
        </w:tc>
        <w:tc>
          <w:tcPr>
            <w:tcW w:w="980" w:type="dxa"/>
          </w:tcPr>
          <w:p w14:paraId="2169C646" w14:textId="244F923B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234" w:type="dxa"/>
          </w:tcPr>
          <w:p w14:paraId="71E81F81" w14:textId="7F34AF44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1</w:t>
            </w:r>
          </w:p>
        </w:tc>
      </w:tr>
      <w:tr w:rsidR="00DD304C" w14:paraId="6452839E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D61BEBC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59DF19B2" w14:textId="77777777" w:rsidR="00DD304C" w:rsidRDefault="00DD304C" w:rsidP="005C5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5EE9B4FA" w14:textId="77777777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46D0C990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52D184FC" w14:textId="62BA6C4D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 h</w:t>
            </w:r>
          </w:p>
        </w:tc>
        <w:tc>
          <w:tcPr>
            <w:tcW w:w="980" w:type="dxa"/>
          </w:tcPr>
          <w:p w14:paraId="4AE7920F" w14:textId="0DA025D1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234" w:type="dxa"/>
          </w:tcPr>
          <w:p w14:paraId="30DB3379" w14:textId="2D6CF689" w:rsidR="00DD304C" w:rsidRDefault="00DD304C" w:rsidP="005C5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1</w:t>
            </w:r>
          </w:p>
        </w:tc>
      </w:tr>
      <w:tr w:rsidR="00DD304C" w14:paraId="6C6DEA5A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9021AB5" w14:textId="77777777" w:rsidR="00DD304C" w:rsidRDefault="00DD304C" w:rsidP="005C52A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10C78A21" w14:textId="77777777" w:rsidR="00DD304C" w:rsidRDefault="00DD304C" w:rsidP="005C5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520AD33A" w14:textId="77777777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04563D9A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7B85F523" w14:textId="02A67539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 h</w:t>
            </w:r>
          </w:p>
        </w:tc>
        <w:tc>
          <w:tcPr>
            <w:tcW w:w="980" w:type="dxa"/>
          </w:tcPr>
          <w:p w14:paraId="5D1A48C2" w14:textId="20A29598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54661CDB" w14:textId="3CB98E52" w:rsidR="00DD304C" w:rsidRDefault="00DD304C" w:rsidP="005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4AE4B05B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3896E59F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 w:val="restart"/>
          </w:tcPr>
          <w:p w14:paraId="0FF3C50E" w14:textId="5FAC65E6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1349" w:type="dxa"/>
            <w:vMerge w:val="restart"/>
          </w:tcPr>
          <w:p w14:paraId="15DB57B8" w14:textId="73CE242F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MFR</w:t>
            </w:r>
          </w:p>
        </w:tc>
        <w:tc>
          <w:tcPr>
            <w:tcW w:w="2200" w:type="dxa"/>
            <w:vMerge w:val="restart"/>
          </w:tcPr>
          <w:p w14:paraId="1AC0F913" w14:textId="464F140A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vs. Hyperthermia</w:t>
            </w:r>
          </w:p>
        </w:tc>
        <w:tc>
          <w:tcPr>
            <w:tcW w:w="1613" w:type="dxa"/>
          </w:tcPr>
          <w:p w14:paraId="78200F76" w14:textId="62C08BF0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h</w:t>
            </w:r>
          </w:p>
        </w:tc>
        <w:tc>
          <w:tcPr>
            <w:tcW w:w="980" w:type="dxa"/>
          </w:tcPr>
          <w:p w14:paraId="00FE1F9A" w14:textId="0FC55AE5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1234" w:type="dxa"/>
          </w:tcPr>
          <w:p w14:paraId="300F02A1" w14:textId="213CBB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97</w:t>
            </w:r>
          </w:p>
        </w:tc>
      </w:tr>
      <w:tr w:rsidR="00DD304C" w14:paraId="20BB2F8F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5D066107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58C52C99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1F4CC85E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5FAF8F5E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6D1C0574" w14:textId="481C3BC5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h</w:t>
            </w:r>
          </w:p>
        </w:tc>
        <w:tc>
          <w:tcPr>
            <w:tcW w:w="980" w:type="dxa"/>
          </w:tcPr>
          <w:p w14:paraId="670A1A17" w14:textId="7E2DBE98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1234" w:type="dxa"/>
          </w:tcPr>
          <w:p w14:paraId="0997D460" w14:textId="3BF5B8BE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97</w:t>
            </w:r>
          </w:p>
        </w:tc>
      </w:tr>
      <w:tr w:rsidR="00DD304C" w14:paraId="692393E2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0E680212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472434FF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5311E6EA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70D47566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21A8B474" w14:textId="14ED2C35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 h</w:t>
            </w:r>
          </w:p>
        </w:tc>
        <w:tc>
          <w:tcPr>
            <w:tcW w:w="980" w:type="dxa"/>
          </w:tcPr>
          <w:p w14:paraId="601F9D48" w14:textId="69C59E54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  <w:r w:rsidRPr="0042571B">
              <w:t>*</w:t>
            </w:r>
          </w:p>
        </w:tc>
        <w:tc>
          <w:tcPr>
            <w:tcW w:w="1234" w:type="dxa"/>
          </w:tcPr>
          <w:p w14:paraId="37E1B683" w14:textId="5D57FBBE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43</w:t>
            </w:r>
          </w:p>
        </w:tc>
      </w:tr>
      <w:tr w:rsidR="00DD304C" w14:paraId="6F2E113B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46DC48D9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0BE37837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30877F1E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59247106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6610C5D3" w14:textId="5557EF5B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 h</w:t>
            </w:r>
          </w:p>
        </w:tc>
        <w:tc>
          <w:tcPr>
            <w:tcW w:w="980" w:type="dxa"/>
          </w:tcPr>
          <w:p w14:paraId="2C8216E8" w14:textId="298657B1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571B">
              <w:t>*</w:t>
            </w:r>
            <w:r>
              <w:t>**</w:t>
            </w:r>
          </w:p>
        </w:tc>
        <w:tc>
          <w:tcPr>
            <w:tcW w:w="1234" w:type="dxa"/>
          </w:tcPr>
          <w:p w14:paraId="15B5814D" w14:textId="21DEEEC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9</w:t>
            </w:r>
          </w:p>
        </w:tc>
      </w:tr>
      <w:tr w:rsidR="00DD304C" w14:paraId="76EB580E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0E9BF477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0FFE3D45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278130D9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223BB1D3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6721BFF2" w14:textId="3D9DFB43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0 h </w:t>
            </w:r>
          </w:p>
        </w:tc>
        <w:tc>
          <w:tcPr>
            <w:tcW w:w="980" w:type="dxa"/>
          </w:tcPr>
          <w:p w14:paraId="14CD8E05" w14:textId="70BCFBA6" w:rsidR="00DD304C" w:rsidRPr="0042571B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571B">
              <w:t>*</w:t>
            </w:r>
            <w:r>
              <w:t>**</w:t>
            </w:r>
          </w:p>
        </w:tc>
        <w:tc>
          <w:tcPr>
            <w:tcW w:w="1234" w:type="dxa"/>
          </w:tcPr>
          <w:p w14:paraId="2CCE06E5" w14:textId="1D0F05FE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2</w:t>
            </w:r>
          </w:p>
        </w:tc>
      </w:tr>
      <w:tr w:rsidR="00DD304C" w14:paraId="6B708CDA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7DD1C06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788911C8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3D7C0C62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5AF3E6A3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59E3EFA7" w14:textId="57D8891F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h</w:t>
            </w:r>
          </w:p>
        </w:tc>
        <w:tc>
          <w:tcPr>
            <w:tcW w:w="980" w:type="dxa"/>
          </w:tcPr>
          <w:p w14:paraId="186DBDDA" w14:textId="291142E7" w:rsidR="00DD304C" w:rsidRPr="0042571B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4519020D" w14:textId="16406D30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772147AC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723A7A7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2DE3A79B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11A1BB8E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04A4ECB0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4618D4F5" w14:textId="52C78B8B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 h</w:t>
            </w:r>
          </w:p>
        </w:tc>
        <w:tc>
          <w:tcPr>
            <w:tcW w:w="980" w:type="dxa"/>
          </w:tcPr>
          <w:p w14:paraId="41AE9D9C" w14:textId="4C41294A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62E14502" w14:textId="7AD9D4E5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5FB1B896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2E07D4E4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7D7EF183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0A0421C2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5B8FC9FF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36451028" w14:textId="4003321A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 h</w:t>
            </w:r>
          </w:p>
        </w:tc>
        <w:tc>
          <w:tcPr>
            <w:tcW w:w="980" w:type="dxa"/>
          </w:tcPr>
          <w:p w14:paraId="1289A42D" w14:textId="55A5E09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456C1D6D" w14:textId="57A5F631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14ED0A53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078D4E53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53027296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1FF2B352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3CD60790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79ECF0AE" w14:textId="64B1C1BB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 h</w:t>
            </w:r>
          </w:p>
        </w:tc>
        <w:tc>
          <w:tcPr>
            <w:tcW w:w="980" w:type="dxa"/>
          </w:tcPr>
          <w:p w14:paraId="11DA4D75" w14:textId="126209E3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7EDA39EC" w14:textId="562212F8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0C3E1088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28B55B76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50828247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39CCB16A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7CBEFE41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462D0025" w14:textId="440CEABA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h</w:t>
            </w:r>
          </w:p>
        </w:tc>
        <w:tc>
          <w:tcPr>
            <w:tcW w:w="980" w:type="dxa"/>
          </w:tcPr>
          <w:p w14:paraId="476B6116" w14:textId="3E95B9B0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7D785411" w14:textId="11015FCB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61C687D6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316B12FE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73C474C9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52C12D0B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57E9D9BC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4152D9DD" w14:textId="1855FE00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 h</w:t>
            </w:r>
          </w:p>
        </w:tc>
        <w:tc>
          <w:tcPr>
            <w:tcW w:w="980" w:type="dxa"/>
          </w:tcPr>
          <w:p w14:paraId="227CC196" w14:textId="35FE1700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271B6A37" w14:textId="6FC51C09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0CFF0D78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4F5BFA7C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16A54B27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5E40E46B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7A87C11F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4508C3D0" w14:textId="2FB467B2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 h</w:t>
            </w:r>
          </w:p>
        </w:tc>
        <w:tc>
          <w:tcPr>
            <w:tcW w:w="980" w:type="dxa"/>
          </w:tcPr>
          <w:p w14:paraId="7C4CDEA5" w14:textId="36FAECDC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2C066936" w14:textId="535D7B8D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0E36F178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F60BD13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3D428DA5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3D40C3A4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789E361A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688E873E" w14:textId="6CDA4522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 h</w:t>
            </w:r>
          </w:p>
        </w:tc>
        <w:tc>
          <w:tcPr>
            <w:tcW w:w="980" w:type="dxa"/>
          </w:tcPr>
          <w:p w14:paraId="3EE742D8" w14:textId="0C9B2091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48FC32D5" w14:textId="363D0DDA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1B7F5F8E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517CFBC2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42D333D1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3B77B9CF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7B200EB7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17E17E7D" w14:textId="00819C1D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h</w:t>
            </w:r>
          </w:p>
        </w:tc>
        <w:tc>
          <w:tcPr>
            <w:tcW w:w="980" w:type="dxa"/>
          </w:tcPr>
          <w:p w14:paraId="40BE4C90" w14:textId="074EA9A1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5F8C1145" w14:textId="6FCE359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6405E769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27DCEACB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 w:val="restart"/>
          </w:tcPr>
          <w:p w14:paraId="6128293D" w14:textId="518BA4B9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g</w:t>
            </w:r>
          </w:p>
        </w:tc>
        <w:tc>
          <w:tcPr>
            <w:tcW w:w="1349" w:type="dxa"/>
            <w:vMerge w:val="restart"/>
          </w:tcPr>
          <w:p w14:paraId="5CC2EB8A" w14:textId="4D5A521D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BR</w:t>
            </w:r>
          </w:p>
        </w:tc>
        <w:tc>
          <w:tcPr>
            <w:tcW w:w="2200" w:type="dxa"/>
            <w:vMerge w:val="restart"/>
          </w:tcPr>
          <w:p w14:paraId="3CD2F9EE" w14:textId="30AEAF5F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vs. hyperthermia</w:t>
            </w:r>
          </w:p>
        </w:tc>
        <w:tc>
          <w:tcPr>
            <w:tcW w:w="1613" w:type="dxa"/>
          </w:tcPr>
          <w:p w14:paraId="04CAEF6A" w14:textId="4147DCD1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0 h </w:t>
            </w:r>
          </w:p>
        </w:tc>
        <w:tc>
          <w:tcPr>
            <w:tcW w:w="980" w:type="dxa"/>
          </w:tcPr>
          <w:p w14:paraId="784F61B6" w14:textId="7A4523FE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1234" w:type="dxa"/>
          </w:tcPr>
          <w:p w14:paraId="186489C4" w14:textId="36C9AA21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41</w:t>
            </w:r>
          </w:p>
        </w:tc>
      </w:tr>
      <w:tr w:rsidR="00DD304C" w14:paraId="65F1CFB0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38F21E98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3B8C7AEC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17547113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1D82A85E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3881D60C" w14:textId="08B9752C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h</w:t>
            </w:r>
          </w:p>
        </w:tc>
        <w:tc>
          <w:tcPr>
            <w:tcW w:w="980" w:type="dxa"/>
          </w:tcPr>
          <w:p w14:paraId="67FD512A" w14:textId="4DA71D5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1234" w:type="dxa"/>
          </w:tcPr>
          <w:p w14:paraId="7C1FAB0B" w14:textId="6C590CD8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1</w:t>
            </w:r>
          </w:p>
        </w:tc>
      </w:tr>
      <w:tr w:rsidR="00DD304C" w14:paraId="15D595B7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1439EEE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4A350F17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7090BE4B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7BE13462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09A39E99" w14:textId="3DDD514B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 h</w:t>
            </w:r>
          </w:p>
        </w:tc>
        <w:tc>
          <w:tcPr>
            <w:tcW w:w="980" w:type="dxa"/>
          </w:tcPr>
          <w:p w14:paraId="650804F5" w14:textId="73FFBD4A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234" w:type="dxa"/>
          </w:tcPr>
          <w:p w14:paraId="7FB31FBD" w14:textId="2CBB9B2C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4</w:t>
            </w:r>
          </w:p>
        </w:tc>
      </w:tr>
      <w:tr w:rsidR="00DD304C" w14:paraId="690D31B3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4CAE4957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55406419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224CF697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7D9CBAB8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00B42A12" w14:textId="3A389BC6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 h</w:t>
            </w:r>
          </w:p>
        </w:tc>
        <w:tc>
          <w:tcPr>
            <w:tcW w:w="980" w:type="dxa"/>
          </w:tcPr>
          <w:p w14:paraId="1ABEA685" w14:textId="03BB2645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1F06F5B7" w14:textId="27F73695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73C30E85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2A7EC0D6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5BB8A61C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55C96E3E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2B9713D8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5DE11EB5" w14:textId="1D10EC3F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 h</w:t>
            </w:r>
          </w:p>
        </w:tc>
        <w:tc>
          <w:tcPr>
            <w:tcW w:w="980" w:type="dxa"/>
          </w:tcPr>
          <w:p w14:paraId="2063EC68" w14:textId="5EB4F128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347125C7" w14:textId="5E9466B8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43837D76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3448C180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663415AD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7730874E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1BC3A609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3BC573EC" w14:textId="2670E99E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h</w:t>
            </w:r>
          </w:p>
        </w:tc>
        <w:tc>
          <w:tcPr>
            <w:tcW w:w="980" w:type="dxa"/>
          </w:tcPr>
          <w:p w14:paraId="20FCF79B" w14:textId="7E357CDA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23B3CB1B" w14:textId="6503B97E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31D1FDBF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12BF8D18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59948EB6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3333B06A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6103933F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6134AF54" w14:textId="600051BE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 h</w:t>
            </w:r>
          </w:p>
        </w:tc>
        <w:tc>
          <w:tcPr>
            <w:tcW w:w="980" w:type="dxa"/>
          </w:tcPr>
          <w:p w14:paraId="3D370262" w14:textId="5AF0122E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02632D6A" w14:textId="46F64EC5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247FE5F7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14A5EC5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7D229656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32EE5B3A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7D2E8ED1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7E29E474" w14:textId="59A5E9DA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 h</w:t>
            </w:r>
          </w:p>
        </w:tc>
        <w:tc>
          <w:tcPr>
            <w:tcW w:w="980" w:type="dxa"/>
          </w:tcPr>
          <w:p w14:paraId="282E3226" w14:textId="7238B028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0F46A6F6" w14:textId="03CAF183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2CF0B06E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15F8F40D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0AB746E8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3427DDE4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787842B9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38A4BDAD" w14:textId="28AD47FA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 h</w:t>
            </w:r>
          </w:p>
        </w:tc>
        <w:tc>
          <w:tcPr>
            <w:tcW w:w="980" w:type="dxa"/>
          </w:tcPr>
          <w:p w14:paraId="230D631A" w14:textId="1B9FCF30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539F9A56" w14:textId="5CDC1870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3BC9ADBC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0FB96A4F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572FFF36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675EA264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3488C61F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7E256D66" w14:textId="431AE80D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h</w:t>
            </w:r>
          </w:p>
        </w:tc>
        <w:tc>
          <w:tcPr>
            <w:tcW w:w="980" w:type="dxa"/>
          </w:tcPr>
          <w:p w14:paraId="7CE2CF99" w14:textId="02A25CC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24431001" w14:textId="29CDFAD6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45EFD9D0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02D61647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 w:val="restart"/>
          </w:tcPr>
          <w:p w14:paraId="6A215EC8" w14:textId="1D83DCCD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</w:t>
            </w:r>
          </w:p>
        </w:tc>
        <w:tc>
          <w:tcPr>
            <w:tcW w:w="1349" w:type="dxa"/>
            <w:vMerge w:val="restart"/>
          </w:tcPr>
          <w:p w14:paraId="1D3E1952" w14:textId="7B53B02E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BD</w:t>
            </w:r>
          </w:p>
        </w:tc>
        <w:tc>
          <w:tcPr>
            <w:tcW w:w="2200" w:type="dxa"/>
            <w:vMerge w:val="restart"/>
          </w:tcPr>
          <w:p w14:paraId="725E102A" w14:textId="34815396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vs. hyperthermia</w:t>
            </w:r>
          </w:p>
        </w:tc>
        <w:tc>
          <w:tcPr>
            <w:tcW w:w="1613" w:type="dxa"/>
          </w:tcPr>
          <w:p w14:paraId="1D9F1000" w14:textId="32AF8C39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h</w:t>
            </w:r>
          </w:p>
        </w:tc>
        <w:tc>
          <w:tcPr>
            <w:tcW w:w="980" w:type="dxa"/>
          </w:tcPr>
          <w:p w14:paraId="012D9BB4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  <w:p w14:paraId="7A358379" w14:textId="5A3EB4BC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4" w:type="dxa"/>
          </w:tcPr>
          <w:p w14:paraId="7201B0FD" w14:textId="134CC902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59</w:t>
            </w:r>
          </w:p>
        </w:tc>
      </w:tr>
      <w:tr w:rsidR="00DD304C" w14:paraId="3CC7E596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2B6A0A8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633E35B4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649F3126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4A2D7B2F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4DDBA7FE" w14:textId="0CEEB491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h</w:t>
            </w:r>
          </w:p>
        </w:tc>
        <w:tc>
          <w:tcPr>
            <w:tcW w:w="980" w:type="dxa"/>
          </w:tcPr>
          <w:p w14:paraId="7EC8A704" w14:textId="4DBAF13A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1234" w:type="dxa"/>
          </w:tcPr>
          <w:p w14:paraId="72BC4C4C" w14:textId="53E1960F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86</w:t>
            </w:r>
          </w:p>
        </w:tc>
      </w:tr>
      <w:tr w:rsidR="00DD304C" w14:paraId="202230E9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E7A00D4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297EC7FE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7FCB223A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2EED0BCC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56EA6D58" w14:textId="228EB574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h</w:t>
            </w:r>
          </w:p>
        </w:tc>
        <w:tc>
          <w:tcPr>
            <w:tcW w:w="980" w:type="dxa"/>
          </w:tcPr>
          <w:p w14:paraId="7A71B9CF" w14:textId="17C517B0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1234" w:type="dxa"/>
          </w:tcPr>
          <w:p w14:paraId="77F2292A" w14:textId="322AEB56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32</w:t>
            </w:r>
          </w:p>
        </w:tc>
      </w:tr>
      <w:tr w:rsidR="00DD304C" w14:paraId="0E89E9A8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19E356C1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4183F38B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7E22F5A2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1E363566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20AB531D" w14:textId="1A4A1A0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h</w:t>
            </w:r>
          </w:p>
        </w:tc>
        <w:tc>
          <w:tcPr>
            <w:tcW w:w="980" w:type="dxa"/>
          </w:tcPr>
          <w:p w14:paraId="67A036D5" w14:textId="7F2A832A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1234" w:type="dxa"/>
          </w:tcPr>
          <w:p w14:paraId="0864652B" w14:textId="00449AC8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40</w:t>
            </w:r>
          </w:p>
        </w:tc>
      </w:tr>
      <w:tr w:rsidR="00DD304C" w14:paraId="72E3CAB4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C1EE8FA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48DCBB20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5703A1A6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415D5424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3471C611" w14:textId="27E4530E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 h</w:t>
            </w:r>
          </w:p>
        </w:tc>
        <w:tc>
          <w:tcPr>
            <w:tcW w:w="980" w:type="dxa"/>
          </w:tcPr>
          <w:p w14:paraId="0BC83D9D" w14:textId="1CF6E65C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1234" w:type="dxa"/>
          </w:tcPr>
          <w:p w14:paraId="1BF075CC" w14:textId="2E915CEF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04</w:t>
            </w:r>
          </w:p>
        </w:tc>
      </w:tr>
      <w:tr w:rsidR="00DD304C" w14:paraId="786A6D08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A1ACE5B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216B6867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30910E1C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47D72814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2429744A" w14:textId="25E5D135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 h</w:t>
            </w:r>
          </w:p>
        </w:tc>
        <w:tc>
          <w:tcPr>
            <w:tcW w:w="980" w:type="dxa"/>
          </w:tcPr>
          <w:p w14:paraId="655EF95F" w14:textId="17B7B72C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07919E16" w14:textId="6A605D5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7B84FEB8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4AEC0978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5C341377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54DB9206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067DC933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229C54EA" w14:textId="382CC7AA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0 h </w:t>
            </w:r>
          </w:p>
        </w:tc>
        <w:tc>
          <w:tcPr>
            <w:tcW w:w="980" w:type="dxa"/>
          </w:tcPr>
          <w:p w14:paraId="62724F00" w14:textId="19D2E093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564DA377" w14:textId="758B725E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462129D6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396CD0CC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1E93070A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0981D7D0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5540FD7C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39495D5B" w14:textId="014ECDF6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h</w:t>
            </w:r>
          </w:p>
        </w:tc>
        <w:tc>
          <w:tcPr>
            <w:tcW w:w="980" w:type="dxa"/>
          </w:tcPr>
          <w:p w14:paraId="4E8F47B2" w14:textId="49FE29DD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69BE571F" w14:textId="01AF6DFF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7D1C3472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386D2AEB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4F143FE1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56E371A7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6E8C087B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0D2E3758" w14:textId="3E150515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 h</w:t>
            </w:r>
          </w:p>
        </w:tc>
        <w:tc>
          <w:tcPr>
            <w:tcW w:w="980" w:type="dxa"/>
          </w:tcPr>
          <w:p w14:paraId="410DEABC" w14:textId="3698E18C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4DF2F7E0" w14:textId="421B8E34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2F7BE91C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254C67F0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7F3C1B6E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3FF54279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3F03EB02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145B7768" w14:textId="3FAAB069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 h</w:t>
            </w:r>
          </w:p>
        </w:tc>
        <w:tc>
          <w:tcPr>
            <w:tcW w:w="980" w:type="dxa"/>
          </w:tcPr>
          <w:p w14:paraId="140095CB" w14:textId="22117EAB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757F4B62" w14:textId="362B2E12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01487212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7E722494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7BF231A1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1566F509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29D32460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24274301" w14:textId="534CE093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 h</w:t>
            </w:r>
          </w:p>
        </w:tc>
        <w:tc>
          <w:tcPr>
            <w:tcW w:w="980" w:type="dxa"/>
          </w:tcPr>
          <w:p w14:paraId="114245D2" w14:textId="1435328D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367D5591" w14:textId="319336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0506EF22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16682ED6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35D9821D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7461591D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55A4B1C8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2A45366D" w14:textId="76108D4B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h</w:t>
            </w:r>
          </w:p>
        </w:tc>
        <w:tc>
          <w:tcPr>
            <w:tcW w:w="980" w:type="dxa"/>
          </w:tcPr>
          <w:p w14:paraId="3C45B53C" w14:textId="57E10930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59469D21" w14:textId="779D4978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7962791D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224A5E60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1A1349D7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71048316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5525D5DB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278A1DEF" w14:textId="51CD3430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 h</w:t>
            </w:r>
          </w:p>
        </w:tc>
        <w:tc>
          <w:tcPr>
            <w:tcW w:w="980" w:type="dxa"/>
          </w:tcPr>
          <w:p w14:paraId="78AB1876" w14:textId="0F767F68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1234" w:type="dxa"/>
          </w:tcPr>
          <w:p w14:paraId="56D66160" w14:textId="0FC50FD4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9</w:t>
            </w:r>
          </w:p>
        </w:tc>
      </w:tr>
      <w:tr w:rsidR="00DD304C" w14:paraId="6C890DCC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2C773872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74BD3258" w14:textId="77777777" w:rsidR="00DD304C" w:rsidRDefault="00DD304C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19415E5F" w14:textId="77777777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  <w:vMerge/>
          </w:tcPr>
          <w:p w14:paraId="7BCE147C" w14:textId="77777777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2BF4DF2C" w14:textId="60E34252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 h</w:t>
            </w:r>
          </w:p>
        </w:tc>
        <w:tc>
          <w:tcPr>
            <w:tcW w:w="980" w:type="dxa"/>
          </w:tcPr>
          <w:p w14:paraId="6C2253DA" w14:textId="500282F6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1234" w:type="dxa"/>
          </w:tcPr>
          <w:p w14:paraId="7BF7CD39" w14:textId="07626BC9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32</w:t>
            </w:r>
          </w:p>
        </w:tc>
      </w:tr>
      <w:tr w:rsidR="00DD304C" w14:paraId="4FCA4C83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214D935B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381AD5BD" w14:textId="77777777" w:rsidR="00DD304C" w:rsidRDefault="00DD304C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788678AA" w14:textId="7777777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</w:tcPr>
          <w:p w14:paraId="59D01D20" w14:textId="77777777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1FFA28C6" w14:textId="1EE62ECF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 h</w:t>
            </w:r>
          </w:p>
        </w:tc>
        <w:tc>
          <w:tcPr>
            <w:tcW w:w="980" w:type="dxa"/>
          </w:tcPr>
          <w:p w14:paraId="5AFAE6BB" w14:textId="063D9B92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1234" w:type="dxa"/>
          </w:tcPr>
          <w:p w14:paraId="6672739D" w14:textId="5EB9A207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88</w:t>
            </w:r>
          </w:p>
        </w:tc>
      </w:tr>
      <w:tr w:rsidR="00DD304C" w14:paraId="4C0276DD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A58A6E3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</w:tcPr>
          <w:p w14:paraId="660748ED" w14:textId="670C7513" w:rsidR="00DD304C" w:rsidRDefault="00B07BBE" w:rsidP="00B46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j</w:t>
            </w:r>
          </w:p>
        </w:tc>
        <w:tc>
          <w:tcPr>
            <w:tcW w:w="1349" w:type="dxa"/>
          </w:tcPr>
          <w:p w14:paraId="40858C9B" w14:textId="28F55724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MFR</w:t>
            </w:r>
          </w:p>
        </w:tc>
        <w:tc>
          <w:tcPr>
            <w:tcW w:w="2200" w:type="dxa"/>
          </w:tcPr>
          <w:p w14:paraId="5E6FEE59" w14:textId="61CFC9B4" w:rsidR="00DD304C" w:rsidRDefault="00DD304C" w:rsidP="00B468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seline vs. hypothermia</w:t>
            </w:r>
          </w:p>
        </w:tc>
        <w:tc>
          <w:tcPr>
            <w:tcW w:w="1613" w:type="dxa"/>
          </w:tcPr>
          <w:p w14:paraId="0717B696" w14:textId="32DE606C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h recovery</w:t>
            </w:r>
          </w:p>
        </w:tc>
        <w:tc>
          <w:tcPr>
            <w:tcW w:w="980" w:type="dxa"/>
          </w:tcPr>
          <w:p w14:paraId="33C43B56" w14:textId="29B45CEB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0A25177B" w14:textId="332D904B" w:rsidR="00DD304C" w:rsidRDefault="00DD304C" w:rsidP="00B468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24ADE747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486C0471" w14:textId="77777777" w:rsidR="00DD304C" w:rsidRDefault="00DD304C" w:rsidP="00B468E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</w:tcPr>
          <w:p w14:paraId="72F33432" w14:textId="2E7F8303" w:rsidR="00DD304C" w:rsidRDefault="00B07BBE" w:rsidP="00B46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k</w:t>
            </w:r>
          </w:p>
        </w:tc>
        <w:tc>
          <w:tcPr>
            <w:tcW w:w="1349" w:type="dxa"/>
          </w:tcPr>
          <w:p w14:paraId="77265780" w14:textId="17642383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BR</w:t>
            </w:r>
          </w:p>
        </w:tc>
        <w:tc>
          <w:tcPr>
            <w:tcW w:w="2200" w:type="dxa"/>
          </w:tcPr>
          <w:p w14:paraId="14F7B4BA" w14:textId="56540FAB" w:rsidR="00DD304C" w:rsidRDefault="00DD304C" w:rsidP="00B468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vs. hypothermia</w:t>
            </w:r>
          </w:p>
        </w:tc>
        <w:tc>
          <w:tcPr>
            <w:tcW w:w="1613" w:type="dxa"/>
          </w:tcPr>
          <w:p w14:paraId="7DDCF458" w14:textId="71EA0024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h recovery</w:t>
            </w:r>
          </w:p>
        </w:tc>
        <w:tc>
          <w:tcPr>
            <w:tcW w:w="980" w:type="dxa"/>
          </w:tcPr>
          <w:p w14:paraId="2096DDB0" w14:textId="391449EF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56C37D61" w14:textId="5A651C2E" w:rsidR="00DD304C" w:rsidRDefault="00DD304C" w:rsidP="00B46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5E5DBCF9" w14:textId="77777777" w:rsidTr="005C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5A0C0DE2" w14:textId="77777777" w:rsidR="00DD304C" w:rsidRDefault="00DD304C" w:rsidP="00DD304C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</w:tcPr>
          <w:p w14:paraId="1B7D7F1B" w14:textId="4695C782" w:rsidR="00DD304C" w:rsidRDefault="00B07BBE" w:rsidP="00DD3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l</w:t>
            </w:r>
          </w:p>
        </w:tc>
        <w:tc>
          <w:tcPr>
            <w:tcW w:w="1349" w:type="dxa"/>
          </w:tcPr>
          <w:p w14:paraId="3881E6C8" w14:textId="37992A36" w:rsidR="00DD304C" w:rsidRDefault="00B07BBE" w:rsidP="00DD3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MFR</w:t>
            </w:r>
          </w:p>
        </w:tc>
        <w:tc>
          <w:tcPr>
            <w:tcW w:w="2200" w:type="dxa"/>
          </w:tcPr>
          <w:p w14:paraId="6A7F546E" w14:textId="0A669630" w:rsidR="00DD304C" w:rsidRDefault="00B07BBE" w:rsidP="00DD30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seline vs. hyperthermia</w:t>
            </w:r>
          </w:p>
        </w:tc>
        <w:tc>
          <w:tcPr>
            <w:tcW w:w="1613" w:type="dxa"/>
          </w:tcPr>
          <w:p w14:paraId="31D6EEA2" w14:textId="47906A95" w:rsidR="00DD304C" w:rsidRDefault="00B07BBE" w:rsidP="00DD3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 h recovery </w:t>
            </w:r>
          </w:p>
        </w:tc>
        <w:tc>
          <w:tcPr>
            <w:tcW w:w="980" w:type="dxa"/>
          </w:tcPr>
          <w:p w14:paraId="1D8D7B32" w14:textId="22DAC3B9" w:rsidR="00DD304C" w:rsidRDefault="00B07BBE" w:rsidP="00DD3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57BBE56F" w14:textId="43ADF1FE" w:rsidR="00DD304C" w:rsidRDefault="00B07BBE" w:rsidP="00DD3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B07BBE" w14:paraId="666EDC84" w14:textId="77777777" w:rsidTr="005C5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</w:tcPr>
          <w:p w14:paraId="3BFF2045" w14:textId="77777777" w:rsidR="00B07BBE" w:rsidRDefault="00B07BBE" w:rsidP="00B07BBE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</w:tcPr>
          <w:p w14:paraId="4585C7EA" w14:textId="0A4E4735" w:rsidR="00B07BBE" w:rsidRDefault="00B07BBE" w:rsidP="00B07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M</w:t>
            </w:r>
          </w:p>
        </w:tc>
        <w:tc>
          <w:tcPr>
            <w:tcW w:w="1349" w:type="dxa"/>
          </w:tcPr>
          <w:p w14:paraId="38533579" w14:textId="1D238FE6" w:rsidR="00B07BBE" w:rsidRDefault="00B07BBE" w:rsidP="00B07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BR</w:t>
            </w:r>
          </w:p>
        </w:tc>
        <w:tc>
          <w:tcPr>
            <w:tcW w:w="2200" w:type="dxa"/>
          </w:tcPr>
          <w:p w14:paraId="6B373826" w14:textId="78543CE3" w:rsidR="00B07BBE" w:rsidRDefault="00B07BBE" w:rsidP="00B07B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vs. hyperthermia</w:t>
            </w:r>
          </w:p>
        </w:tc>
        <w:tc>
          <w:tcPr>
            <w:tcW w:w="1613" w:type="dxa"/>
          </w:tcPr>
          <w:p w14:paraId="4071F7CD" w14:textId="52B0D952" w:rsidR="00B07BBE" w:rsidRDefault="00B07BBE" w:rsidP="00B07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h recovery</w:t>
            </w:r>
          </w:p>
        </w:tc>
        <w:tc>
          <w:tcPr>
            <w:tcW w:w="980" w:type="dxa"/>
          </w:tcPr>
          <w:p w14:paraId="6F3C3FD2" w14:textId="658E02F7" w:rsidR="00B07BBE" w:rsidRDefault="00B07BBE" w:rsidP="00B07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75695F03" w14:textId="1414B851" w:rsidR="00B07BBE" w:rsidRDefault="00B07BBE" w:rsidP="00B07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</w:tbl>
    <w:p w14:paraId="68AD600D" w14:textId="03A165EC" w:rsidR="005C52A5" w:rsidRDefault="005C52A5" w:rsidP="000E0C7D"/>
    <w:p w14:paraId="7A3941CE" w14:textId="7936FB72" w:rsidR="001004DB" w:rsidRDefault="00D2600D" w:rsidP="000E0C7D">
      <w:bookmarkStart w:id="0" w:name="_Hlk184119026"/>
      <w:r>
        <w:t>Table S</w:t>
      </w:r>
      <w:r w:rsidR="00B07BBE">
        <w:t>5</w:t>
      </w:r>
      <w:r>
        <w:t xml:space="preserve">. Statistical analysis relative to Figure </w:t>
      </w:r>
      <w:r w:rsidR="00B07BBE">
        <w:t>5</w:t>
      </w:r>
      <w:r>
        <w:t xml:space="preserve">. Statistical analysis were performed </w:t>
      </w:r>
      <w:r w:rsidR="00DD304C">
        <w:t>one-way</w:t>
      </w:r>
      <w:r>
        <w:t xml:space="preserve"> ANOVA with </w:t>
      </w:r>
      <w:r w:rsidR="00DD304C">
        <w:t>Dunnet’s</w:t>
      </w:r>
      <w:r>
        <w:t xml:space="preserve"> multiple comparisons test. All comparisons with a p-value &lt; 0.05 are shown.</w:t>
      </w:r>
    </w:p>
    <w:bookmarkEnd w:id="0"/>
    <w:p w14:paraId="309872B4" w14:textId="77777777" w:rsidR="001004DB" w:rsidRDefault="001004DB" w:rsidP="000E0C7D"/>
    <w:sectPr w:rsidR="001004DB" w:rsidSect="00FD33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BA6"/>
    <w:rsid w:val="00011BE7"/>
    <w:rsid w:val="000D2BCB"/>
    <w:rsid w:val="000E0C7D"/>
    <w:rsid w:val="001004DB"/>
    <w:rsid w:val="0011157E"/>
    <w:rsid w:val="001A2D31"/>
    <w:rsid w:val="001E75A9"/>
    <w:rsid w:val="00200A18"/>
    <w:rsid w:val="00257AA0"/>
    <w:rsid w:val="002B0DF1"/>
    <w:rsid w:val="003121BB"/>
    <w:rsid w:val="0037031D"/>
    <w:rsid w:val="00416EFF"/>
    <w:rsid w:val="0047630E"/>
    <w:rsid w:val="00505801"/>
    <w:rsid w:val="005B1DEF"/>
    <w:rsid w:val="005C52A5"/>
    <w:rsid w:val="005F6CA7"/>
    <w:rsid w:val="00750C86"/>
    <w:rsid w:val="007A224F"/>
    <w:rsid w:val="007C4CD8"/>
    <w:rsid w:val="009441AB"/>
    <w:rsid w:val="00A430BA"/>
    <w:rsid w:val="00B07BBE"/>
    <w:rsid w:val="00B468E7"/>
    <w:rsid w:val="00B57024"/>
    <w:rsid w:val="00C33A3A"/>
    <w:rsid w:val="00CC6FEA"/>
    <w:rsid w:val="00D2600D"/>
    <w:rsid w:val="00D81914"/>
    <w:rsid w:val="00DD304C"/>
    <w:rsid w:val="00E57BA6"/>
    <w:rsid w:val="00EC66DC"/>
    <w:rsid w:val="00F0217A"/>
    <w:rsid w:val="00F500A4"/>
    <w:rsid w:val="00FD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136F3"/>
  <w15:chartTrackingRefBased/>
  <w15:docId w15:val="{516D43E2-C3BB-47F5-B260-F31456FE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E0C7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E0C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E75A9"/>
    <w:pPr>
      <w:ind w:left="720"/>
      <w:contextualSpacing/>
    </w:pPr>
  </w:style>
  <w:style w:type="table" w:styleId="PlainTable4">
    <w:name w:val="Plain Table 4"/>
    <w:basedOn w:val="TableNormal"/>
    <w:uiPriority w:val="44"/>
    <w:rsid w:val="005C52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">
    <w:name w:val="Grid Table 3"/>
    <w:basedOn w:val="TableNormal"/>
    <w:uiPriority w:val="48"/>
    <w:rsid w:val="00B07BB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74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gd, Eva (UT-TNW)</dc:creator>
  <cp:keywords/>
  <dc:description/>
  <cp:lastModifiedBy>Voogd, Eva (UT-TNW)</cp:lastModifiedBy>
  <cp:revision>2</cp:revision>
  <dcterms:created xsi:type="dcterms:W3CDTF">2024-12-03T10:50:00Z</dcterms:created>
  <dcterms:modified xsi:type="dcterms:W3CDTF">2024-12-03T10:50:00Z</dcterms:modified>
</cp:coreProperties>
</file>